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CFCAF0" w14:textId="77777777" w:rsidR="004A7BA4" w:rsidRDefault="004A7BA4" w:rsidP="004A7BA4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1 Table. </w:t>
      </w:r>
      <w:r w:rsidRPr="000722BB">
        <w:rPr>
          <w:b/>
          <w:bCs/>
          <w:sz w:val="20"/>
          <w:szCs w:val="20"/>
        </w:rPr>
        <w:t xml:space="preserve">Concordance in cancer recording for Aurum-linked </w:t>
      </w:r>
      <w:r>
        <w:rPr>
          <w:b/>
          <w:bCs/>
          <w:sz w:val="20"/>
          <w:szCs w:val="20"/>
        </w:rPr>
        <w:t xml:space="preserve">people with </w:t>
      </w:r>
      <w:proofErr w:type="gramStart"/>
      <w:r>
        <w:rPr>
          <w:b/>
          <w:bCs/>
          <w:sz w:val="20"/>
          <w:szCs w:val="20"/>
        </w:rPr>
        <w:t>psoriasis</w:t>
      </w:r>
      <w:proofErr w:type="gramEnd"/>
    </w:p>
    <w:tbl>
      <w:tblPr>
        <w:tblW w:w="15164" w:type="dxa"/>
        <w:tblLook w:val="04A0" w:firstRow="1" w:lastRow="0" w:firstColumn="1" w:lastColumn="0" w:noHBand="0" w:noVBand="1"/>
      </w:tblPr>
      <w:tblGrid>
        <w:gridCol w:w="1709"/>
        <w:gridCol w:w="1311"/>
        <w:gridCol w:w="1251"/>
        <w:gridCol w:w="1351"/>
        <w:gridCol w:w="1117"/>
        <w:gridCol w:w="264"/>
        <w:gridCol w:w="1291"/>
        <w:gridCol w:w="264"/>
        <w:gridCol w:w="1223"/>
        <w:gridCol w:w="1241"/>
        <w:gridCol w:w="1351"/>
        <w:gridCol w:w="1155"/>
        <w:gridCol w:w="264"/>
        <w:gridCol w:w="1372"/>
      </w:tblGrid>
      <w:tr w:rsidR="004A7BA4" w:rsidRPr="006430F2" w14:paraId="69C9FF5E" w14:textId="77777777" w:rsidTr="00054607">
        <w:trPr>
          <w:trHeight w:val="23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5797" w14:textId="77777777" w:rsidR="004A7BA4" w:rsidRPr="006430F2" w:rsidRDefault="004A7BA4" w:rsidP="00054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2262D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urum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F82F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FDF8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EE7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E724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ES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3754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73F0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A7BA4" w:rsidRPr="006430F2" w14:paraId="68F912F1" w14:textId="77777777" w:rsidTr="00054607">
        <w:trPr>
          <w:trHeight w:val="306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69919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0B1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nly Auru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E48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me site H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800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y Site H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D2E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8DC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440F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NS Cancer Death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3C7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AC8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nly H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5DD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me site Aurum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77D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y Site Auru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78C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45E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9AE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NS Cancer Death</w:t>
            </w:r>
          </w:p>
        </w:tc>
      </w:tr>
      <w:tr w:rsidR="004A7BA4" w:rsidRPr="00CD1CF0" w14:paraId="513B8676" w14:textId="77777777" w:rsidTr="00054607">
        <w:trPr>
          <w:trHeight w:val="23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658A522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C3CD5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 (6.2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A8463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0 (92.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9B534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9 (93.7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D68F5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4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46514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A7F11F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 (28.19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DA094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A1D80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 (15.7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E9877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0 (67.2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FDE06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1 (84.2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96ADE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3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9A52A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60D0E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3 (28.85)</w:t>
            </w:r>
          </w:p>
        </w:tc>
      </w:tr>
      <w:tr w:rsidR="004A7BA4" w:rsidRPr="006430F2" w14:paraId="05392501" w14:textId="77777777" w:rsidTr="00054607">
        <w:trPr>
          <w:trHeight w:val="23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23475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rai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534F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10.1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B94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 (83.33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4F0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1 (89.88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8E6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8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AF6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024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 (64.29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B9D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F2D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(20.3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9AF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 (76.3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ABE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 (79.6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C95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2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D10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9DA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5 (63.19)</w:t>
            </w:r>
          </w:p>
        </w:tc>
      </w:tr>
      <w:tr w:rsidR="004A7BA4" w:rsidRPr="00CD1CF0" w14:paraId="5A66E2DD" w14:textId="77777777" w:rsidTr="00054607">
        <w:trPr>
          <w:trHeight w:val="23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C4D4B36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4B4B2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8 (14.3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8E1C3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4 (84.6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DD1AA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1 (85.6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5587F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29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4DC0D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EC7F4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5 (13.59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DAB77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BCCAF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 (6.1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C40A7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0 (92.2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D2B77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5 (93.8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D6606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82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3DFA2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B2B21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7 (14.35)</w:t>
            </w:r>
          </w:p>
        </w:tc>
      </w:tr>
      <w:tr w:rsidR="004A7BA4" w:rsidRPr="006430F2" w14:paraId="6406ECA8" w14:textId="77777777" w:rsidTr="00054607">
        <w:trPr>
          <w:trHeight w:val="23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A0F34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ervix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0C5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13.7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464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 (71.2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5E5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 (86.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2B8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EB2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F13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 (31.03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823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FFF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13.7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0A6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 (72.41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1EA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 (86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FBE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BEB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4F0F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33.33)</w:t>
            </w:r>
          </w:p>
        </w:tc>
      </w:tr>
      <w:tr w:rsidR="004A7BA4" w:rsidRPr="00CD1CF0" w14:paraId="2B6D053D" w14:textId="77777777" w:rsidTr="00054607">
        <w:trPr>
          <w:trHeight w:val="276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8B1CCC2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lorectu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09259D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 (6.6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F4CAA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5 (90.8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105C7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4 (93.3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B8006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2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F4014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E0D6E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2 (37.71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A24AC5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1B270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 (11.0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B531F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5 (77.9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4B1605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3 (88.9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987B5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53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C04A9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FA4D1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8 (38.29)</w:t>
            </w:r>
          </w:p>
        </w:tc>
      </w:tr>
      <w:tr w:rsidR="004A7BA4" w:rsidRPr="006430F2" w14:paraId="44C6A946" w14:textId="77777777" w:rsidTr="00054607">
        <w:trPr>
          <w:trHeight w:val="23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EB560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F0E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9D45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 (92.31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214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 (95.38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AC8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AE4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86D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16.92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531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FA9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4D2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 (86.9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598F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 (98.5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A9F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AC5D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761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21.74)</w:t>
            </w:r>
          </w:p>
        </w:tc>
      </w:tr>
      <w:tr w:rsidR="004A7BA4" w:rsidRPr="00CD1CF0" w14:paraId="2D1EBD18" w14:textId="77777777" w:rsidTr="00054607">
        <w:trPr>
          <w:trHeight w:val="23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458B681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eratinocyt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5E1EB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32 (46.1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CC767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8 (43.9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E9B155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71 (53.8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44FEB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03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EBAD0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59F8D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7 (6.61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ACA11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AC6D0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1 (14.0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DFB3F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8 (76.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08897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13 (85.9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8F4A1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74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1936E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5D309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6 (7.21)</w:t>
            </w:r>
          </w:p>
        </w:tc>
      </w:tr>
      <w:tr w:rsidR="004A7BA4" w:rsidRPr="006430F2" w14:paraId="7D92AF2F" w14:textId="77777777" w:rsidTr="00054607">
        <w:trPr>
          <w:trHeight w:val="23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91531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Kidne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B99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 (12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9A7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4 (82.1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DC2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6 (87.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EC1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4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61A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A76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 (30.8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E7F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C8C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 (19.2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D43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4 (53.6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AAC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7 (80.7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A23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3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A62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999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6 (33.82)</w:t>
            </w:r>
          </w:p>
        </w:tc>
      </w:tr>
      <w:tr w:rsidR="004A7BA4" w:rsidRPr="00CD1CF0" w14:paraId="5665290E" w14:textId="77777777" w:rsidTr="00054607">
        <w:trPr>
          <w:trHeight w:val="23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F5797FB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rynx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6E666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9.8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C5B5EC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 (82.7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84EC3B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 (90.1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0B726C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D56D42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7163A7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28.4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ACE57D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90C1D0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9.2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0C1AA2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 (65.9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0AA28A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 (90.7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AE6AA9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E2B62D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17B688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(30.93)</w:t>
            </w:r>
          </w:p>
        </w:tc>
      </w:tr>
      <w:tr w:rsidR="004A7BA4" w:rsidRPr="006430F2" w14:paraId="14819D99" w14:textId="77777777" w:rsidTr="00054607">
        <w:trPr>
          <w:trHeight w:val="311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4D229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ukaemi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1AB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 (20.2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356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1 (76.7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929F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1 (79.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A31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0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C40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10BF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 (42.94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4A0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A65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 (16.9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6A4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6 (78.7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4BE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0 (83.0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F7DF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5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F1C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B82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9 (52)</w:t>
            </w:r>
          </w:p>
        </w:tc>
      </w:tr>
      <w:tr w:rsidR="004A7BA4" w:rsidRPr="00CD1CF0" w14:paraId="4CF0B0E0" w14:textId="77777777" w:rsidTr="00054607">
        <w:trPr>
          <w:trHeight w:val="23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B87A4BD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DC7BC4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12.0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8FC76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1 (79.0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0E2077F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8 (87.9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A4672BF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1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BACDA8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14888B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 (67.02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6B2CC1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4CA44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 (27.5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47701D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 (62.93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A5027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8 (72.4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B5B973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2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C43375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8F6BE5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4 (66.38)</w:t>
            </w:r>
          </w:p>
        </w:tc>
      </w:tr>
      <w:tr w:rsidR="004A7BA4" w:rsidRPr="006430F2" w14:paraId="452CEA2A" w14:textId="77777777" w:rsidTr="00054607">
        <w:trPr>
          <w:trHeight w:val="145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E4DBA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B5E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 (8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51B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4 (88.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972D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4 (91.6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792F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3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BFC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84D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9 (73.9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0BC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F66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8 (17.8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C0F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61 (75.6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544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8 (82.1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7A3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66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856F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F925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9 (73.77)</w:t>
            </w:r>
          </w:p>
        </w:tc>
      </w:tr>
      <w:tr w:rsidR="004A7BA4" w:rsidRPr="00CD1CF0" w14:paraId="09EAB1CC" w14:textId="77777777" w:rsidTr="00054607">
        <w:trPr>
          <w:trHeight w:val="432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720327C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lignant Melan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93DA81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5 (34.0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D6693E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8 (53.0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34425E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8 (65.9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86F293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3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8C3CED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E0A415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 (11.6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78858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CA6B83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 (15.2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F54C8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4 (77.1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78696C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2 (84.7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152930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8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7DE67E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A43E66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 (14.13)</w:t>
            </w:r>
          </w:p>
        </w:tc>
      </w:tr>
      <w:tr w:rsidR="004A7BA4" w:rsidRPr="006430F2" w14:paraId="610E5C15" w14:textId="77777777" w:rsidTr="00054607">
        <w:trPr>
          <w:trHeight w:val="318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39151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ultiple Myelom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785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 (16.2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5A8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4 (80.7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F515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 (83.7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1EE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6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D8D5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529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 (36.75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9A2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D8C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 (18.8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576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7 (78.2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DF5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 (81.1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F84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5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964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185D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 (38.29)</w:t>
            </w:r>
          </w:p>
        </w:tc>
      </w:tr>
      <w:tr w:rsidR="004A7BA4" w:rsidRPr="00CD1CF0" w14:paraId="7C0BD85E" w14:textId="77777777" w:rsidTr="00054607">
        <w:trPr>
          <w:trHeight w:val="23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EEF8996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H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7E384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 (15.7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41CE2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0 (78.5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8E0675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7 (84.28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9A862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1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19633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0098D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4 (32.7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F431BD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25245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 (13.7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F0AB4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1 (78.8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E76BC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5 (86.2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1E98D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8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DA715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3B969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2 (39.74)</w:t>
            </w:r>
          </w:p>
        </w:tc>
      </w:tr>
      <w:tr w:rsidR="004A7BA4" w:rsidRPr="006430F2" w14:paraId="302C7048" w14:textId="77777777" w:rsidTr="00054607">
        <w:trPr>
          <w:trHeight w:val="276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887FB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esophagu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8F8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2.2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5AA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0 (93.4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65C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5 (97.7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441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3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9E4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7EF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1 (71.1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636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586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 (10.0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B21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8 (84.3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4FE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9 (89.9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730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7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E34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1D4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9 (68.7)</w:t>
            </w:r>
          </w:p>
        </w:tc>
      </w:tr>
      <w:tr w:rsidR="004A7BA4" w:rsidRPr="00CD1CF0" w14:paraId="0696520A" w14:textId="77777777" w:rsidTr="00054607">
        <w:trPr>
          <w:trHeight w:val="311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3DC502D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al Cavit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FC95E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8.9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0FAAA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 (78.6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131D3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 (91.0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55931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F7A7D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EF3B4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(33.71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C1C78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10F48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 (14.5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823245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 (39.11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CF365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 (85.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64871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9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9E5A6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FE5F2F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 (32.4)</w:t>
            </w:r>
          </w:p>
        </w:tc>
      </w:tr>
      <w:tr w:rsidR="004A7BA4" w:rsidRPr="006430F2" w14:paraId="5F97BB14" w14:textId="77777777" w:rsidTr="00054607">
        <w:trPr>
          <w:trHeight w:val="23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5F371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var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1D8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 (11.9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97F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 (68.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A2FD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4 (88.0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AFF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9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210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AC0F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 (42.11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71A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C71D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 (2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820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 (69.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D58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6 (7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827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1B0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72F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 (52)</w:t>
            </w:r>
          </w:p>
        </w:tc>
      </w:tr>
      <w:tr w:rsidR="004A7BA4" w:rsidRPr="00CD1CF0" w14:paraId="74F9584B" w14:textId="77777777" w:rsidTr="00054607">
        <w:trPr>
          <w:trHeight w:val="241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AF0D032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ncrea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6FF78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 (10.1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77454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7 (83.81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A9120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2 (89.8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25659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7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B743E5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B4939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6 (83.4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8DE05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E3579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 (25.4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A3553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7 (65.0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088B9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7 (74.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DF5E8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8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39DF2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33601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7 (80.82)</w:t>
            </w:r>
          </w:p>
        </w:tc>
      </w:tr>
      <w:tr w:rsidR="004A7BA4" w:rsidRPr="006430F2" w14:paraId="52794240" w14:textId="77777777" w:rsidTr="00054607">
        <w:trPr>
          <w:trHeight w:val="23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D3992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stat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677D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8 (17.4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EAE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35 (80.3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2DC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0 (82.5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1C4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8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F31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7EC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4 (19.77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B3E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227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5 (9.6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6F9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2 (87.2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185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65 (90.3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B06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0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581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8F4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6 (21.14)</w:t>
            </w:r>
          </w:p>
        </w:tc>
      </w:tr>
      <w:tr w:rsidR="004A7BA4" w:rsidRPr="00CD1CF0" w14:paraId="64D83499" w14:textId="77777777" w:rsidTr="00054607">
        <w:trPr>
          <w:trHeight w:val="23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0EF7894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omac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DF18BC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4.8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68B114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 (83.1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021AF8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5 (95.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7586BE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4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630087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C1494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1 (65.76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125A57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49198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(16.0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640C7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7 (63.91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83FA16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3 (83.9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C1EBFC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0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2B048A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E0F9B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8 (68.7)</w:t>
            </w:r>
          </w:p>
        </w:tc>
      </w:tr>
      <w:tr w:rsidR="004A7BA4" w:rsidRPr="006430F2" w14:paraId="7CAF5F7F" w14:textId="77777777" w:rsidTr="00054607">
        <w:trPr>
          <w:trHeight w:val="23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6B2FD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hyroi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72D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25.7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A7A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 (71.43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993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 (74.28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AE2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5D8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5565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15.71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CA8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5CE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2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D46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 (7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3BC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 (8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3327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496B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571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11.43)</w:t>
            </w:r>
          </w:p>
        </w:tc>
      </w:tr>
      <w:tr w:rsidR="004A7BA4" w:rsidRPr="00CD1CF0" w14:paraId="553DCB07" w14:textId="77777777" w:rsidTr="00054607">
        <w:trPr>
          <w:trHeight w:val="23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EEF850B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teru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5CFE536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10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99505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2 (86.8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AAE51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8 (89.8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62400B2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E3B7604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A2B70FD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 (15.66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F9A655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12F7740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 (12.7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4FEC3C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9 (65.33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CA9172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9 (87.2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DEA5B89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4 (100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2C64FF1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CF59ABA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 (19.71)</w:t>
            </w:r>
          </w:p>
        </w:tc>
      </w:tr>
      <w:tr w:rsidR="004A7BA4" w:rsidRPr="006430F2" w14:paraId="256AF173" w14:textId="77777777" w:rsidTr="00054607">
        <w:trPr>
          <w:trHeight w:val="507"/>
        </w:trPr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2B63E" w14:textId="77777777" w:rsidR="004A7BA4" w:rsidRPr="006430F2" w:rsidRDefault="004A7BA4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y Cancer (</w:t>
            </w:r>
            <w:proofErr w:type="spellStart"/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c</w:t>
            </w:r>
            <w:proofErr w:type="spellEnd"/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D1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eratinocyte</w:t>
            </w:r>
            <w:r w:rsidRPr="006430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352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37 (15.45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D23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38 (70.97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842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52 (84.54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22BC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89 (100)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4F0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8DDF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89 (35.23)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904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060D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81 (15.97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1025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53 (70.93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12B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96 (84.02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B873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77 (100)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DACE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1888" w14:textId="77777777" w:rsidR="004A7BA4" w:rsidRPr="006430F2" w:rsidRDefault="004A7BA4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430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89 (40.66)</w:t>
            </w:r>
          </w:p>
        </w:tc>
      </w:tr>
    </w:tbl>
    <w:p w14:paraId="12BD8CAA" w14:textId="77777777" w:rsidR="004A7BA4" w:rsidRDefault="004A7BA4" w:rsidP="004A7BA4">
      <w:pPr>
        <w:rPr>
          <w:b/>
          <w:bCs/>
          <w:sz w:val="20"/>
          <w:szCs w:val="20"/>
        </w:rPr>
      </w:pPr>
    </w:p>
    <w:p w14:paraId="0CCA1EF7" w14:textId="77777777" w:rsidR="004A7BA4" w:rsidRDefault="004A7BA4" w:rsidP="004A7BA4">
      <w:pPr>
        <w:spacing w:line="360" w:lineRule="auto"/>
        <w:rPr>
          <w:b/>
          <w:bCs/>
          <w:sz w:val="20"/>
          <w:szCs w:val="20"/>
        </w:rPr>
      </w:pPr>
    </w:p>
    <w:p w14:paraId="0434AB2A" w14:textId="77777777" w:rsidR="004373E0" w:rsidRDefault="004373E0"/>
    <w:sectPr w:rsidR="004373E0" w:rsidSect="004A7BA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BA4"/>
    <w:rsid w:val="004373E0"/>
    <w:rsid w:val="004A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4236D"/>
  <w15:chartTrackingRefBased/>
  <w15:docId w15:val="{1CD0B7D1-E60E-4DEA-8173-C55247CD2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8</Words>
  <Characters>2784</Characters>
  <Application>Microsoft Office Word</Application>
  <DocSecurity>0</DocSecurity>
  <Lines>23</Lines>
  <Paragraphs>6</Paragraphs>
  <ScaleCrop>false</ScaleCrop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rafford</dc:creator>
  <cp:keywords/>
  <dc:description/>
  <cp:lastModifiedBy>Alex Trafford</cp:lastModifiedBy>
  <cp:revision>1</cp:revision>
  <dcterms:created xsi:type="dcterms:W3CDTF">2021-02-04T20:17:00Z</dcterms:created>
  <dcterms:modified xsi:type="dcterms:W3CDTF">2021-02-04T20:17:00Z</dcterms:modified>
</cp:coreProperties>
</file>